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 xml:space="preserve"> Table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>Association of dietary niacin intake with hearing loss</w:t>
      </w:r>
    </w:p>
    <w:tbl>
      <w:tblPr>
        <w:tblW w:w="15754" w:type="dxa"/>
        <w:jc w:val="left"/>
        <w:tblInd w:w="-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816"/>
        <w:gridCol w:w="2148"/>
        <w:gridCol w:w="1152"/>
        <w:gridCol w:w="1980"/>
        <w:gridCol w:w="1308"/>
        <w:gridCol w:w="1968"/>
        <w:gridCol w:w="1068"/>
        <w:gridCol w:w="1992"/>
        <w:gridCol w:w="1078"/>
      </w:tblGrid>
      <w:tr>
        <w:trPr>
          <w:trHeight w:val="775" w:hRule="atLeast"/>
        </w:trPr>
        <w:tc>
          <w:tcPr>
            <w:tcW w:w="22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Dietary niacin intak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mg/day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>
        <w:trPr>
          <w:trHeight w:val="335" w:hRule="atLeast"/>
        </w:trPr>
        <w:tc>
          <w:tcPr>
            <w:tcW w:w="15754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Low-frequency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hearing loss</w:t>
            </w:r>
          </w:p>
        </w:tc>
      </w:tr>
      <w:tr>
        <w:trPr>
          <w:trHeight w:val="31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7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1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41"/>
                <w:rFonts w:ascii="Times New Roman" w:hAnsi="Times New Roman" w:cs="Times New Roman" w:eastAsia="Times New Roman"/>
                <w:b/>
                <w:bCs/>
                <w:sz w:val="24"/>
                <w:szCs w:val="24"/>
                <w:lang w:val="en-US" w:eastAsia="zh-CN" w:bidi="ar"/>
              </w:rPr>
              <w:t>≤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6.96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21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Ref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2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6.9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23.4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 (0.56~0.8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(0.57~0.8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 (0.55~0.85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 (0.58~0.93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0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3.4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31.5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 (0.62~0.9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 (0.64~0.9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 (0.61~0.9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 (0.65~1.1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>
        <w:trPr>
          <w:trHeight w:val="320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4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＞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31.58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 (0.49~0.7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 (0.59~0.95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58~0.9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57~1.1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</w:tr>
      <w:tr>
        <w:trPr>
          <w:trHeight w:val="314" w:hRule="atLeast"/>
        </w:trPr>
        <w:tc>
          <w:tcPr>
            <w:tcW w:w="15754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 xml:space="preserve">Speech-frequency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hearing loss</w:t>
            </w:r>
          </w:p>
        </w:tc>
      </w:tr>
      <w:tr>
        <w:trPr>
          <w:trHeight w:val="31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uartil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1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ascii="Times New Roman" w:hAnsi="Times New Roman" w:cs="Times New Roman" w:eastAsia="Times New Roman"/>
                <w:b/>
                <w:bCs/>
                <w:sz w:val="24"/>
                <w:szCs w:val="24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6.96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890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2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6.9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23.4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9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6 (0.63~0.9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4 (0.61~0.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1 (0.58~0.87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6 (0.61~0.95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15</w:t>
            </w:r>
          </w:p>
        </w:tc>
      </w:tr>
      <w:tr>
        <w:trPr>
          <w:trHeight w:val="35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3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3.4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31.5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9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5 (0.72~1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8 (0.64~0.95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6 (0.62~0.93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3 (0.65~1.05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125</w:t>
            </w:r>
          </w:p>
        </w:tc>
      </w:tr>
      <w:tr>
        <w:trPr>
          <w:trHeight w:val="40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4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＞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31.58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87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6 (0.64~0.9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1 (0.66~1.00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4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1 (0.66~1.01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5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9 (0.66~1.24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529</w:t>
            </w:r>
          </w:p>
        </w:tc>
      </w:tr>
      <w:tr>
        <w:trPr>
          <w:trHeight w:val="314" w:hRule="atLeast"/>
        </w:trPr>
        <w:tc>
          <w:tcPr>
            <w:tcW w:w="15754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High-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frequenc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hearing loss</w:t>
            </w:r>
          </w:p>
        </w:tc>
      </w:tr>
      <w:tr>
        <w:trPr>
          <w:trHeight w:val="31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uartil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1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ascii="Times New Roman" w:hAnsi="Times New Roman" w:cs="Times New Roman" w:eastAsia="Times New Roman"/>
                <w:b/>
                <w:bCs/>
                <w:sz w:val="24"/>
                <w:szCs w:val="24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6.96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890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(Ref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14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2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6.9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23.4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9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2 (0.72~0.9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6 (0.64~0.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75 (0.64~0.89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1 (0.67~0.97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24</w:t>
            </w:r>
          </w:p>
        </w:tc>
      </w:tr>
      <w:tr>
        <w:trPr>
          <w:trHeight w:val="90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3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3.4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31.5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9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.00 (0.88~1.14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9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90 (0.76~1.0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22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90 (0.76~1.0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24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95 (0.78~1.17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652</w:t>
            </w:r>
          </w:p>
        </w:tc>
      </w:tr>
      <w:tr>
        <w:trPr>
          <w:trHeight w:val="267" w:hRule="atLeast"/>
        </w:trPr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4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＞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31.58</w:t>
            </w:r>
            <w:r>
              <w:rPr>
                <w:rStyle w:val="Font1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1871</w:t>
            </w:r>
          </w:p>
        </w:tc>
        <w:tc>
          <w:tcPr>
            <w:tcW w:w="214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5 (0.74~0.97)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4 (0.7~1.01)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59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85 (0.71~1.02)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087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90(0.69~1.16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0.410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Model 1 adjusted for age, sex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Model 2 adjusted for age,sex,tinnitus,ear infections,hypertension,diabetes,stroke,coronary heart disease.</w:t>
      </w:r>
    </w:p>
    <w:p>
      <w:pPr>
        <w:pStyle w:val="Normal"/>
        <w:keepNext w:val="false"/>
        <w:keepLines w:val="false"/>
        <w:widowControl/>
        <w:jc w:val="left"/>
        <w:textAlignment w:val="center"/>
        <w:rPr/>
      </w:pP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Model 3 adjusted for age,sex,tinnitus,ear infections,hypertension,diabetes,stroke,coronary heart disease, race/ethnicity,education level, household income,marital status,body mass index,smoking status ,drink status, noise exposure, hearing protection,d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 xml:space="preserve">ietary 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energy i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,d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ietary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 xml:space="preserve"> protein i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,d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ietary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 xml:space="preserve"> carbohydrate i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,d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ietary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otal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i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sz w:val="24"/>
          <w:szCs w:val="24"/>
          <w:lang w:val="en-US" w:eastAsia="zh-CN" w:bidi="ar"/>
        </w:rPr>
        <w:t>,dietary supplements.</w:t>
      </w:r>
    </w:p>
    <w:sectPr>
      <w:type w:val="nextPage"/>
      <w:pgSz w:orient="landscape" w:w="16838" w:h="11906"/>
      <w:pgMar w:left="816" w:right="873" w:gutter="0" w:header="0" w:top="816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1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11">
    <w:name w:val="font11"/>
    <w:basedOn w:val="Style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basedOn w:val="Style11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1:15:23Z</dcterms:created>
  <dc:creator>Administrator.SC-201907252101</dc:creator>
  <dc:description/>
  <dc:language>en-US</dc:language>
  <cp:lastModifiedBy>Author</cp:lastModifiedBy>
  <dcterms:modified xsi:type="dcterms:W3CDTF">2025-02-06T08:3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980B10568742A0BC5AC1CDF530D04D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ljYzUzMWQ4OWI0YzBkYjYzMDRhZTY5ZjZkYmFmYTgiLCJ1c2VySWQiOiI0NTQ4NDY5NzgifQ==</vt:lpwstr>
  </property>
  <property fmtid="{D5CDD505-2E9C-101B-9397-08002B2CF9AE}" pid="5" name="commondata">
    <vt:lpwstr>commondata</vt:lpwstr>
  </property>
</Properties>
</file>